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006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674"/>
        <w:gridCol w:w="587"/>
        <w:gridCol w:w="709"/>
        <w:gridCol w:w="709"/>
        <w:gridCol w:w="850"/>
        <w:gridCol w:w="851"/>
        <w:gridCol w:w="567"/>
        <w:gridCol w:w="709"/>
        <w:gridCol w:w="708"/>
        <w:gridCol w:w="851"/>
        <w:gridCol w:w="850"/>
      </w:tblGrid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119" w:type="dxa"/>
            <w:gridSpan w:val="4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Control group n and (%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118" w:type="dxa"/>
            <w:gridSpan w:val="4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Intervention group n and (%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Question/Visit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Not at all well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Not very well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Quite well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Very well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Not at all well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Not very well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Quite well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</w:rPr>
            </w:pPr>
            <w:r w:rsidRPr="00A25C01">
              <w:rPr>
                <w:rFonts w:eastAsia="Times New Roman"/>
                <w:b/>
                <w:color w:val="000000"/>
                <w:sz w:val="20"/>
                <w:szCs w:val="20"/>
              </w:rPr>
              <w:t>Very well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1. I understand what bronchiectasis is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(5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(5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7(59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4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0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5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1(3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9(29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9(6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2(71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2. I understand why bronchiectasis gives me the symptoms that I have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2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(5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(4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6(55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1(38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19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(4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2(4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7(23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3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8(6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2(71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3. I understand the prognosis or long term effects bronchiectasis might have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9(31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3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4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2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9(31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4(4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3(42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2(4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6(52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4. I understand what can cause bronchiectasis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3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8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(4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3(45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8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1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2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1(3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6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3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2(4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6(52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5. I understand what the bronchiectasis medications I take are for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3(46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5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(50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5(54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19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3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3(4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6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(4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5(5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2(71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6. I know what signs might tell me I am having a bronchiectasis flare up and need antibiotics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(1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(1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3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4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1(38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(5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3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7(59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0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6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(4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0(6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3(74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7. I know what to do when I have a bronchiectasis flare up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(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3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9(31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(6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6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8(62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7(2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19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5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3(7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5(81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lastRenderedPageBreak/>
              <w:t xml:space="preserve">8. I understand what extra things I can do to help myself look after my bronchiectasis. 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2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(5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4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(7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4(48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1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2(4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1(35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(4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6(5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8(58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9. I know who to go to when I need help or advice about my bronchiectasis. 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(2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3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21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(6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(57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1(72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1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7(2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6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(6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2(7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3(7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10. I understand my bronchiectasis clinic letter from the doctor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3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1(38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5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(57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7(59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0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7(24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2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(5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8(62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1(68)</w:t>
            </w:r>
          </w:p>
        </w:tc>
      </w:tr>
      <w:tr w:rsidR="00F2556F" w:rsidRPr="00A25C01" w:rsidTr="005C2584">
        <w:trPr>
          <w:cantSplit/>
          <w:tblHeader/>
        </w:trPr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11. I know where to find more information on bronchiectasis. 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3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(50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4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4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4(48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(3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6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2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0(6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2(71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12. I know w</w:t>
            </w: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>ho I might see at the hospital and why.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2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7(23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(7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(7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1(70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19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(6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5(8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(8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13. I know how to pronounce bronchiectasis. 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(4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(7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(8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3(79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3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(77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6(8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7(87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14. I can explain about my bronchiectasis to others. 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6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4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(4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2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4(48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(16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(39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8(2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0(32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(4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9(6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0(65)</w:t>
            </w:r>
          </w:p>
        </w:tc>
      </w:tr>
      <w:tr w:rsidR="00F2556F" w:rsidRPr="00A25C01" w:rsidTr="005C2584">
        <w:tc>
          <w:tcPr>
            <w:tcW w:w="2674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b/>
                <w:color w:val="000000"/>
                <w:sz w:val="16"/>
                <w:szCs w:val="16"/>
              </w:rPr>
              <w:lastRenderedPageBreak/>
              <w:t xml:space="preserve">15. I feel I can cope with and live with my bronchiectasis. 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8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(1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(55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6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8(62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8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6(21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9(30)</w:t>
            </w:r>
          </w:p>
        </w:tc>
        <w:tc>
          <w:tcPr>
            <w:tcW w:w="567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851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(61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2(40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2(39)</w:t>
            </w:r>
          </w:p>
        </w:tc>
        <w:tc>
          <w:tcPr>
            <w:tcW w:w="850" w:type="dxa"/>
          </w:tcPr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2</w:t>
            </w:r>
            <w:r w:rsidRPr="00A25C01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7(57)</w:t>
            </w:r>
          </w:p>
          <w:p w:rsidR="00F2556F" w:rsidRPr="00A25C01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25C01">
              <w:rPr>
                <w:rFonts w:eastAsia="Times New Roman"/>
                <w:color w:val="000000"/>
                <w:sz w:val="16"/>
                <w:szCs w:val="16"/>
              </w:rPr>
              <w:t>17(55)</w:t>
            </w:r>
          </w:p>
        </w:tc>
      </w:tr>
    </w:tbl>
    <w:p w:rsidR="00F2556F" w:rsidRDefault="00F2556F" w:rsidP="00F2556F">
      <w:pPr>
        <w:pStyle w:val="Caption"/>
      </w:pPr>
      <w:bookmarkStart w:id="0" w:name="_Ref46534390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bookmarkEnd w:id="0"/>
      <w:r>
        <w:t>. Bronchiectasis Knowledge Questionnaire multiple response questions.</w:t>
      </w:r>
    </w:p>
    <w:p w:rsidR="00F2556F" w:rsidRDefault="00F2556F" w:rsidP="00F2556F">
      <w:pPr>
        <w:spacing w:after="160" w:afterAutospacing="0" w:line="259" w:lineRule="auto"/>
      </w:pPr>
      <w:r>
        <w:br w:type="page"/>
      </w:r>
    </w:p>
    <w:tbl>
      <w:tblPr>
        <w:tblStyle w:val="TableGrid4"/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992"/>
        <w:gridCol w:w="1134"/>
        <w:gridCol w:w="709"/>
        <w:gridCol w:w="425"/>
        <w:gridCol w:w="992"/>
        <w:gridCol w:w="1134"/>
        <w:gridCol w:w="851"/>
      </w:tblGrid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D508C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835" w:type="dxa"/>
            <w:gridSpan w:val="3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D508C">
              <w:rPr>
                <w:rFonts w:eastAsia="Times New Roman"/>
                <w:b/>
                <w:color w:val="000000"/>
                <w:sz w:val="20"/>
                <w:szCs w:val="20"/>
              </w:rPr>
              <w:t>Control group n and (%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D508C">
              <w:rPr>
                <w:rFonts w:eastAsia="Times New Roman"/>
                <w:b/>
                <w:color w:val="000000"/>
                <w:sz w:val="20"/>
                <w:szCs w:val="20"/>
              </w:rPr>
              <w:t>Intervention group n and (%)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D508C">
              <w:rPr>
                <w:rFonts w:eastAsia="Times New Roman"/>
                <w:b/>
                <w:color w:val="000000"/>
                <w:sz w:val="20"/>
                <w:szCs w:val="20"/>
              </w:rPr>
              <w:t>Question/Visit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Answered correctly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Answered incorrectly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Didn’t know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Answered correctly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Answered Incorrectly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Didn’t know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1. Bronchiectasis is always caused by smoking.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(7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(9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4(83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(90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(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0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2. Bronchiectasis is the same as chronic obstructive pulmonary disease (COPD)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(5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0(69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1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3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25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7(24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5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3(7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4(80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2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7(2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3. Bronchiectasis cannot be cured in most cases but can be managed or controlled. (T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5(86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4. Bronchiectasis can be cured in most cases.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(8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(9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4(83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(1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94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(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5. Fatigue or extreme tiredness can be a symptom of bronchiectasis. (T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(6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(82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4(83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3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(7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(97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23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6. Antibiotics for bronchiectasis chest infections should be taken for 5 days and then stopped.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(8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86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5(86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1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94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4(8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7(90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6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lastRenderedPageBreak/>
              <w:t xml:space="preserve">7. Antibiotics are </w:t>
            </w:r>
            <w:r w:rsidRPr="00FD508C">
              <w:rPr>
                <w:rFonts w:eastAsia="Times New Roman"/>
                <w:b/>
                <w:i/>
                <w:color w:val="000000"/>
                <w:sz w:val="16"/>
                <w:szCs w:val="16"/>
              </w:rPr>
              <w:t>always</w:t>
            </w: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needed if I am coughing phlegm.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(6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(7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2(76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(2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1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1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(10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84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3(7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3(77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8. Chest clearance, breathing exercises or physio are only required during an infection.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9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(89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5(86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(9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(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(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9. It is recommended that I should have a flu jab every year. (T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(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8(97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10. I should not exercise if I have bronchiectasis. (F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8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(82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7(93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(7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11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(87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(9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(97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(10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(3)</w:t>
            </w:r>
          </w:p>
        </w:tc>
      </w:tr>
      <w:tr w:rsidR="00F2556F" w:rsidRPr="00FD508C" w:rsidTr="005C2584">
        <w:trPr>
          <w:cantSplit/>
          <w:tblHeader/>
        </w:trPr>
        <w:tc>
          <w:tcPr>
            <w:tcW w:w="254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b/>
                <w:color w:val="000000"/>
                <w:sz w:val="16"/>
                <w:szCs w:val="16"/>
              </w:rPr>
              <w:t>11. Patients with bronchiectasis sometimes cough up blood when they have a chest infection. (T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2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567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(4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6(55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4(14)</w:t>
            </w:r>
          </w:p>
        </w:tc>
        <w:tc>
          <w:tcPr>
            <w:tcW w:w="709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34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3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9(31)</w:t>
            </w:r>
          </w:p>
        </w:tc>
        <w:tc>
          <w:tcPr>
            <w:tcW w:w="425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(58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30(100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25(83)</w:t>
            </w:r>
          </w:p>
        </w:tc>
        <w:tc>
          <w:tcPr>
            <w:tcW w:w="1134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(6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(35</w:t>
            </w:r>
            <w:r w:rsidRPr="00FD508C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  <w:p w:rsidR="00F2556F" w:rsidRPr="00FD508C" w:rsidRDefault="00F2556F" w:rsidP="005C2584">
            <w:pPr>
              <w:spacing w:after="160" w:afterAutospacing="0" w:line="259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D508C">
              <w:rPr>
                <w:rFonts w:eastAsia="Times New Roman"/>
                <w:color w:val="000000"/>
                <w:sz w:val="16"/>
                <w:szCs w:val="16"/>
              </w:rPr>
              <w:t>5(17)</w:t>
            </w:r>
          </w:p>
        </w:tc>
      </w:tr>
    </w:tbl>
    <w:p w:rsidR="00F2556F" w:rsidRPr="00A17961" w:rsidRDefault="00F2556F" w:rsidP="00F2556F">
      <w:pPr>
        <w:pStyle w:val="Caption"/>
        <w:rPr>
          <w:b/>
        </w:rPr>
      </w:pPr>
      <w:bookmarkStart w:id="1" w:name="_Ref465346653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bookmarkEnd w:id="1"/>
      <w:r>
        <w:t>. Bronchiectasis Knowledge Questionnaire True, False questions.</w:t>
      </w:r>
    </w:p>
    <w:p w:rsidR="00F2556F" w:rsidRDefault="00F2556F" w:rsidP="00F2556F"/>
    <w:p w:rsidR="00054E44" w:rsidRDefault="00F2556F">
      <w:bookmarkStart w:id="2" w:name="_GoBack"/>
      <w:bookmarkEnd w:id="2"/>
    </w:p>
    <w:sectPr w:rsidR="00054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56F"/>
    <w:rsid w:val="00005749"/>
    <w:rsid w:val="00083096"/>
    <w:rsid w:val="00215DED"/>
    <w:rsid w:val="002A62A0"/>
    <w:rsid w:val="002E647E"/>
    <w:rsid w:val="006E7747"/>
    <w:rsid w:val="0082539D"/>
    <w:rsid w:val="009E6817"/>
    <w:rsid w:val="00AF5C4B"/>
    <w:rsid w:val="00B8349D"/>
    <w:rsid w:val="00F2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C017E-E0AC-401F-A723-E1ED24CC5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56F"/>
    <w:pPr>
      <w:spacing w:after="100" w:afterAutospacing="1" w:line="36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25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5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55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4">
    <w:name w:val="Table Grid4"/>
    <w:basedOn w:val="TableNormal"/>
    <w:next w:val="TableGrid"/>
    <w:uiPriority w:val="39"/>
    <w:rsid w:val="00F25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ester</dc:creator>
  <cp:keywords/>
  <dc:description/>
  <cp:lastModifiedBy>Katy Hester</cp:lastModifiedBy>
  <cp:revision>1</cp:revision>
  <dcterms:created xsi:type="dcterms:W3CDTF">2018-08-05T21:35:00Z</dcterms:created>
  <dcterms:modified xsi:type="dcterms:W3CDTF">2018-08-05T21:36:00Z</dcterms:modified>
</cp:coreProperties>
</file>